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69F3A" w14:textId="77777777" w:rsidR="00D10ED4" w:rsidRDefault="00D10ED4" w:rsidP="00D10ED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ends for Supplemental Figures</w:t>
      </w:r>
    </w:p>
    <w:p w14:paraId="0C474239" w14:textId="5450E81F" w:rsidR="00D10ED4" w:rsidRPr="00B46EE3" w:rsidRDefault="00D10ED4" w:rsidP="00D10ED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cn5 and Esa1 are involved in regulating growth and filamentation of </w:t>
      </w:r>
      <w:r w:rsidRPr="00DE4F0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. </w:t>
      </w:r>
      <w:proofErr w:type="spellStart"/>
      <w:r w:rsidRPr="00DE4F0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714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ple sequence alignment of the (a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cn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824">
        <w:rPr>
          <w:rFonts w:ascii="Times New Roman" w:hAnsi="Times New Roman" w:cs="Times New Roman"/>
          <w:sz w:val="24"/>
          <w:szCs w:val="24"/>
        </w:rPr>
        <w:t xml:space="preserve">HAT domain </w:t>
      </w:r>
      <w:r>
        <w:rPr>
          <w:rFonts w:ascii="Times New Roman" w:hAnsi="Times New Roman" w:cs="Times New Roman"/>
          <w:sz w:val="24"/>
          <w:szCs w:val="24"/>
        </w:rPr>
        <w:t>and (b) Esa1 MYS</w:t>
      </w:r>
      <w:r w:rsidRPr="00902824">
        <w:rPr>
          <w:rFonts w:ascii="Times New Roman" w:hAnsi="Times New Roman" w:cs="Times New Roman"/>
          <w:sz w:val="24"/>
          <w:szCs w:val="24"/>
        </w:rPr>
        <w:t xml:space="preserve">T domain </w:t>
      </w:r>
      <w:r>
        <w:rPr>
          <w:rFonts w:ascii="Times New Roman" w:hAnsi="Times New Roman" w:cs="Times New Roman"/>
          <w:sz w:val="24"/>
          <w:szCs w:val="24"/>
        </w:rPr>
        <w:t xml:space="preserve">amino acid sequences </w:t>
      </w:r>
      <w:r w:rsidRPr="00902824">
        <w:rPr>
          <w:rFonts w:ascii="Times New Roman" w:hAnsi="Times New Roman" w:cs="Times New Roman"/>
          <w:sz w:val="24"/>
          <w:szCs w:val="24"/>
        </w:rPr>
        <w:t xml:space="preserve">from </w:t>
      </w:r>
      <w:r w:rsidRPr="00FA47F0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. </w:t>
      </w:r>
      <w:proofErr w:type="spellStart"/>
      <w:r w:rsidRPr="00FA47F0">
        <w:rPr>
          <w:rFonts w:ascii="Times New Roman" w:hAnsi="Times New Roman" w:cs="Times New Roman"/>
          <w:i/>
          <w:sz w:val="24"/>
          <w:szCs w:val="24"/>
        </w:rPr>
        <w:t>albicans</w:t>
      </w:r>
      <w:proofErr w:type="spellEnd"/>
      <w:r w:rsidRPr="00FA47F0">
        <w:rPr>
          <w:rFonts w:ascii="Times New Roman" w:hAnsi="Times New Roman" w:cs="Times New Roman"/>
          <w:i/>
          <w:sz w:val="24"/>
          <w:szCs w:val="24"/>
        </w:rPr>
        <w:t>, S</w:t>
      </w:r>
      <w:r>
        <w:rPr>
          <w:rFonts w:ascii="Times New Roman" w:hAnsi="Times New Roman" w:cs="Times New Roman"/>
          <w:i/>
          <w:sz w:val="24"/>
          <w:szCs w:val="24"/>
        </w:rPr>
        <w:t>. </w:t>
      </w:r>
      <w:proofErr w:type="spellStart"/>
      <w:r w:rsidRPr="00FA47F0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Pr="00FA47F0">
        <w:rPr>
          <w:rFonts w:ascii="Times New Roman" w:hAnsi="Times New Roman" w:cs="Times New Roman"/>
          <w:i/>
          <w:sz w:val="24"/>
          <w:szCs w:val="24"/>
        </w:rPr>
        <w:t xml:space="preserve">, Homo sapiens, </w:t>
      </w:r>
      <w:proofErr w:type="spellStart"/>
      <w:r w:rsidRPr="00FA47F0">
        <w:rPr>
          <w:rFonts w:ascii="Times New Roman" w:hAnsi="Times New Roman" w:cs="Times New Roman"/>
          <w:i/>
          <w:sz w:val="24"/>
          <w:szCs w:val="24"/>
        </w:rPr>
        <w:t>Mus</w:t>
      </w:r>
      <w:proofErr w:type="spellEnd"/>
      <w:r w:rsidR="009714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47F0"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 w:rsidRPr="00902824">
        <w:rPr>
          <w:rFonts w:ascii="Times New Roman" w:hAnsi="Times New Roman" w:cs="Times New Roman"/>
          <w:sz w:val="24"/>
          <w:szCs w:val="24"/>
        </w:rPr>
        <w:t xml:space="preserve"> and </w:t>
      </w:r>
      <w:r w:rsidRPr="00FA47F0">
        <w:rPr>
          <w:rFonts w:ascii="Times New Roman" w:hAnsi="Times New Roman" w:cs="Times New Roman"/>
          <w:i/>
          <w:sz w:val="24"/>
          <w:szCs w:val="24"/>
        </w:rPr>
        <w:t>Drosophila melanogaster</w:t>
      </w:r>
      <w:r>
        <w:rPr>
          <w:rFonts w:ascii="Times New Roman" w:hAnsi="Times New Roman" w:cs="Times New Roman"/>
          <w:sz w:val="24"/>
          <w:szCs w:val="24"/>
        </w:rPr>
        <w:t>. (c</w:t>
      </w:r>
      <w:r w:rsidR="00CB762C">
        <w:rPr>
          <w:rFonts w:ascii="Times New Roman" w:hAnsi="Times New Roman" w:cs="Times New Roman"/>
          <w:sz w:val="24"/>
          <w:szCs w:val="24"/>
        </w:rPr>
        <w:t>)</w:t>
      </w:r>
      <w:r w:rsidR="009714A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Growth phenotype of Gcn5 catalytic dead mutants.  The WT, </w:t>
      </w:r>
      <w:r w:rsidRPr="00D17E0A">
        <w:rPr>
          <w:rFonts w:ascii="Times New Roman" w:hAnsi="Times New Roman" w:cs="Times New Roman"/>
          <w:i/>
          <w:sz w:val="24"/>
          <w:szCs w:val="24"/>
        </w:rPr>
        <w:t>gcn</w:t>
      </w:r>
      <w:r>
        <w:rPr>
          <w:rFonts w:ascii="Times New Roman" w:hAnsi="Times New Roman" w:cs="Times New Roman"/>
          <w:i/>
          <w:sz w:val="24"/>
          <w:szCs w:val="24"/>
        </w:rPr>
        <w:t>5</w:t>
      </w:r>
      <w:r w:rsidRPr="00D17E0A">
        <w:rPr>
          <w:rFonts w:ascii="Symbol" w:hAnsi="Symbol" w:cs="Times New Roman"/>
          <w:i/>
          <w:sz w:val="24"/>
          <w:szCs w:val="24"/>
        </w:rPr>
        <w:t></w:t>
      </w:r>
      <w:r w:rsidRPr="00D17E0A">
        <w:rPr>
          <w:rFonts w:ascii="Times New Roman" w:hAnsi="Times New Roman" w:cs="Times New Roman"/>
          <w:i/>
          <w:sz w:val="24"/>
          <w:szCs w:val="24"/>
        </w:rPr>
        <w:t>/</w:t>
      </w:r>
      <w:r w:rsidRPr="00D17E0A">
        <w:rPr>
          <w:rFonts w:ascii="Symbol" w:hAnsi="Symbol" w:cs="Times New Roman"/>
          <w:i/>
          <w:sz w:val="24"/>
          <w:szCs w:val="24"/>
        </w:rPr>
        <w:t></w:t>
      </w:r>
      <w:r>
        <w:rPr>
          <w:rFonts w:ascii="Times New Roman" w:hAnsi="Times New Roman" w:cs="Times New Roman"/>
          <w:sz w:val="24"/>
          <w:szCs w:val="24"/>
        </w:rPr>
        <w:t xml:space="preserve">, and the catalytic dead mutant strains were grown in YPD, diluted and serial dilutions spotted on either YPD alone or on YPD with </w:t>
      </w:r>
      <w:r w:rsidRPr="00B72974">
        <w:rPr>
          <w:rFonts w:ascii="Times New Roman" w:hAnsi="Times New Roman" w:cs="Times New Roman"/>
          <w:sz w:val="24"/>
          <w:szCs w:val="24"/>
        </w:rPr>
        <w:t>10%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 w:rsidRPr="00B72974">
        <w:rPr>
          <w:rFonts w:ascii="Times New Roman" w:hAnsi="Times New Roman" w:cs="Times New Roman"/>
          <w:sz w:val="24"/>
          <w:szCs w:val="24"/>
        </w:rPr>
        <w:t>FBS</w:t>
      </w:r>
      <w:r w:rsidR="00CB762C">
        <w:rPr>
          <w:rFonts w:ascii="Times New Roman" w:hAnsi="Times New Roman" w:cs="Times New Roman"/>
          <w:sz w:val="24"/>
          <w:szCs w:val="24"/>
        </w:rPr>
        <w:t>.  The plates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 w:rsidR="00CB762C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incubated at </w:t>
      </w:r>
      <w:r w:rsidRPr="00B72974">
        <w:rPr>
          <w:rFonts w:ascii="Times New Roman" w:hAnsi="Times New Roman" w:cs="Times New Roman"/>
          <w:sz w:val="24"/>
          <w:szCs w:val="24"/>
        </w:rPr>
        <w:t xml:space="preserve">30°C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B72974">
        <w:rPr>
          <w:rFonts w:ascii="Times New Roman" w:hAnsi="Times New Roman" w:cs="Times New Roman"/>
          <w:sz w:val="24"/>
          <w:szCs w:val="24"/>
        </w:rPr>
        <w:t xml:space="preserve"> 37°C </w:t>
      </w:r>
      <w:r>
        <w:rPr>
          <w:rFonts w:ascii="Times New Roman" w:hAnsi="Times New Roman" w:cs="Times New Roman"/>
          <w:sz w:val="24"/>
          <w:szCs w:val="24"/>
        </w:rPr>
        <w:t xml:space="preserve">for 36h and image </w:t>
      </w:r>
      <w:r w:rsidR="00CB762C">
        <w:rPr>
          <w:rFonts w:ascii="Times New Roman" w:hAnsi="Times New Roman" w:cs="Times New Roman"/>
          <w:sz w:val="24"/>
          <w:szCs w:val="24"/>
        </w:rPr>
        <w:t>acquired.</w:t>
      </w:r>
      <w:r>
        <w:rPr>
          <w:rFonts w:ascii="Times New Roman" w:hAnsi="Times New Roman" w:cs="Times New Roman"/>
          <w:sz w:val="24"/>
          <w:szCs w:val="24"/>
        </w:rPr>
        <w:t xml:space="preserve"> (d)  </w:t>
      </w:r>
      <w:r w:rsidRPr="00E92B4F">
        <w:rPr>
          <w:rFonts w:ascii="Times New Roman" w:hAnsi="Times New Roman" w:cs="Times New Roman"/>
          <w:sz w:val="24"/>
          <w:szCs w:val="24"/>
        </w:rPr>
        <w:t>Spot assay showing</w:t>
      </w:r>
      <w:r w:rsidRPr="00B72974">
        <w:rPr>
          <w:rFonts w:ascii="Times New Roman" w:hAnsi="Times New Roman" w:cs="Times New Roman"/>
          <w:sz w:val="24"/>
          <w:szCs w:val="24"/>
        </w:rPr>
        <w:t xml:space="preserve"> growth phenotype of WT and catalytically dead Esa1 </w:t>
      </w:r>
      <w:r>
        <w:rPr>
          <w:rFonts w:ascii="Times New Roman" w:hAnsi="Times New Roman" w:cs="Times New Roman"/>
          <w:sz w:val="24"/>
          <w:szCs w:val="24"/>
        </w:rPr>
        <w:t>under YPD and</w:t>
      </w:r>
      <w:r w:rsidRPr="00B72974">
        <w:rPr>
          <w:rFonts w:ascii="Times New Roman" w:hAnsi="Times New Roman" w:cs="Times New Roman"/>
          <w:sz w:val="24"/>
          <w:szCs w:val="24"/>
        </w:rPr>
        <w:t xml:space="preserve"> YPD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B72974">
        <w:rPr>
          <w:rFonts w:ascii="Times New Roman" w:hAnsi="Times New Roman" w:cs="Times New Roman"/>
          <w:sz w:val="24"/>
          <w:szCs w:val="24"/>
        </w:rPr>
        <w:t>10%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 w:rsidR="00CB762C">
        <w:rPr>
          <w:rFonts w:ascii="Times New Roman" w:hAnsi="Times New Roman" w:cs="Times New Roman"/>
          <w:sz w:val="24"/>
          <w:szCs w:val="24"/>
        </w:rPr>
        <w:t>FB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714A3">
        <w:rPr>
          <w:rFonts w:ascii="Times New Roman" w:hAnsi="Times New Roman" w:cs="Times New Roman"/>
          <w:sz w:val="24"/>
          <w:szCs w:val="24"/>
        </w:rPr>
        <w:t xml:space="preserve"> </w:t>
      </w:r>
      <w:r w:rsidRPr="00B72974">
        <w:rPr>
          <w:rFonts w:ascii="Times New Roman" w:hAnsi="Times New Roman" w:cs="Times New Roman"/>
          <w:sz w:val="24"/>
          <w:szCs w:val="24"/>
        </w:rPr>
        <w:t xml:space="preserve">The plates were incubated at 30°C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B72974">
        <w:rPr>
          <w:rFonts w:ascii="Times New Roman" w:hAnsi="Times New Roman" w:cs="Times New Roman"/>
          <w:sz w:val="24"/>
          <w:szCs w:val="24"/>
        </w:rPr>
        <w:t xml:space="preserve"> 37°C</w:t>
      </w:r>
      <w:r>
        <w:rPr>
          <w:rFonts w:ascii="Times New Roman" w:hAnsi="Times New Roman" w:cs="Times New Roman"/>
          <w:sz w:val="24"/>
          <w:szCs w:val="24"/>
        </w:rPr>
        <w:t xml:space="preserve"> for 36h.</w:t>
      </w:r>
    </w:p>
    <w:p w14:paraId="24C4497E" w14:textId="23D719B3" w:rsidR="00D10ED4" w:rsidRDefault="00D10ED4" w:rsidP="00D10ED4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Histone H3K9ac and H4ac at </w:t>
      </w:r>
      <w:r w:rsidRPr="002860B1">
        <w:rPr>
          <w:rFonts w:ascii="Times New Roman" w:hAnsi="Times New Roman" w:cs="Times New Roman"/>
          <w:b/>
          <w:sz w:val="24"/>
          <w:szCs w:val="24"/>
        </w:rPr>
        <w:t>hyphal</w:t>
      </w:r>
      <w:r>
        <w:rPr>
          <w:rFonts w:ascii="Times New Roman" w:hAnsi="Times New Roman" w:cs="Times New Roman"/>
          <w:b/>
          <w:sz w:val="24"/>
          <w:szCs w:val="24"/>
        </w:rPr>
        <w:t xml:space="preserve"> gene promoter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ediated by Gcn5</w:t>
      </w:r>
      <w:r w:rsidRPr="002860B1">
        <w:rPr>
          <w:rFonts w:ascii="Times New Roman" w:hAnsi="Times New Roman" w:cs="Times New Roman"/>
          <w:b/>
          <w:sz w:val="24"/>
          <w:szCs w:val="24"/>
        </w:rPr>
        <w:t>.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hromatin-level histone acetylation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a)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WP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an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)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LS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promoters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IP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a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 W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ld type (WT; SN95)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gcn5Δ/Δ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trains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ere grown in YPD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0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ere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duced fo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 filamentation (YPD+10% FBS, 2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7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 e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ual amounts of chromatin extracts were used for imm</w:t>
      </w:r>
      <w:r w:rsid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noprecipitation with anti-H3K9a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, anti-H4ac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Pr="005379E3">
        <w:rPr>
          <w:rFonts w:ascii="Times New Roman" w:hAnsi="Times New Roman" w:cs="Times New Roman"/>
          <w:sz w:val="24"/>
          <w:szCs w:val="24"/>
        </w:rPr>
        <w:t xml:space="preserve">K5,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5379E3">
        <w:rPr>
          <w:rFonts w:ascii="Times New Roman" w:hAnsi="Times New Roman" w:cs="Times New Roman"/>
          <w:sz w:val="24"/>
          <w:szCs w:val="24"/>
        </w:rPr>
        <w:t xml:space="preserve">8,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5379E3">
        <w:rPr>
          <w:rFonts w:ascii="Times New Roman" w:hAnsi="Times New Roman" w:cs="Times New Roman"/>
          <w:sz w:val="24"/>
          <w:szCs w:val="24"/>
        </w:rPr>
        <w:t xml:space="preserve">12 and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5379E3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tibodies o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control anti-H3 antibody.  The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ed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NA was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alyzed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PC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ing primer pairs for 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ifferent regions of 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WP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and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LS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promoters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coding sequences,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 region as a nonspecific control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data was quantified from three biological replicates each 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 the error bars represent SEM (n = 3)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-value</w:t>
      </w:r>
      <w:r w:rsid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proofErr w:type="gramEnd"/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≤ 0.05 (</w:t>
      </w:r>
      <w:r w:rsidRPr="00E95C80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≤0.01 (</w:t>
      </w:r>
      <w:r w:rsidRPr="00E95C80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∗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, and &gt;0.05 (ns). </w:t>
      </w:r>
    </w:p>
    <w:p w14:paraId="194436E0" w14:textId="431F7903" w:rsidR="00D10ED4" w:rsidRDefault="00D10ED4" w:rsidP="00D10ED4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F4B68">
        <w:rPr>
          <w:rFonts w:ascii="Times New Roman" w:hAnsi="Times New Roman" w:cs="Times New Roman"/>
          <w:b/>
          <w:sz w:val="24"/>
          <w:szCs w:val="24"/>
        </w:rPr>
        <w:t xml:space="preserve">NuA4 complex </w:t>
      </w:r>
      <w:r>
        <w:rPr>
          <w:rFonts w:ascii="Times New Roman" w:hAnsi="Times New Roman" w:cs="Times New Roman"/>
          <w:b/>
          <w:sz w:val="24"/>
          <w:szCs w:val="24"/>
        </w:rPr>
        <w:t>recruitment is independent of Gcn5 at HSGs</w:t>
      </w:r>
      <w:r w:rsidRPr="006F4B68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9714A3">
        <w:rPr>
          <w:rFonts w:ascii="Times New Roman" w:hAnsi="Times New Roman" w:cs="Times New Roman"/>
          <w:b/>
          <w:i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pl1 recruitment at </w:t>
      </w:r>
      <w:proofErr w:type="spellStart"/>
      <w:r>
        <w:rPr>
          <w:rFonts w:ascii="Times New Roman" w:hAnsi="Times New Roman" w:cs="Times New Roman"/>
          <w:sz w:val="24"/>
          <w:szCs w:val="24"/>
        </w:rPr>
        <w:t>hyp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  <w:r w:rsidR="009714A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pl1-FLAG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recruitm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 was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alyzed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IP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ay at (a)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WP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an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)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LS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 promoters in the wild-type strain (WT; SN95),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I14 (</w:t>
      </w:r>
      <w:r w:rsidRPr="00081392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EPL1</w:t>
      </w:r>
      <w:r w:rsidR="00CB762C" w:rsidRPr="003719BF">
        <w:rPr>
          <w:rFonts w:ascii="Times New Roman" w:hAnsi="Times New Roman" w:cs="Times New Roman"/>
          <w:i/>
          <w:sz w:val="24"/>
          <w:szCs w:val="24"/>
        </w:rPr>
        <w:t>::FLAG</w:t>
      </w:r>
      <w:r w:rsidR="00CB762C" w:rsidRPr="003719BF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PRI45 (</w:t>
      </w:r>
      <w:r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gcn5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Δ/Δ</w:t>
      </w:r>
      <w:r w:rsidRPr="00081392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EPL1</w:t>
      </w:r>
      <w:r w:rsidR="00CB762C" w:rsidRPr="003719BF">
        <w:rPr>
          <w:rFonts w:ascii="Times New Roman" w:hAnsi="Times New Roman" w:cs="Times New Roman"/>
          <w:i/>
          <w:sz w:val="24"/>
          <w:szCs w:val="24"/>
        </w:rPr>
        <w:t>:</w:t>
      </w:r>
      <w:proofErr w:type="gramStart"/>
      <w:r w:rsidR="00CB762C" w:rsidRPr="003719BF">
        <w:rPr>
          <w:rFonts w:ascii="Times New Roman" w:hAnsi="Times New Roman" w:cs="Times New Roman"/>
          <w:i/>
          <w:sz w:val="24"/>
          <w:szCs w:val="24"/>
        </w:rPr>
        <w:t>:FLAG</w:t>
      </w:r>
      <w:r w:rsidR="00CB762C" w:rsidRPr="003719BF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proofErr w:type="gram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 w:rsidR="009714A3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rains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ells were grown in YPD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0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induced fo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r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filamentation (YPD+10% FBS, 2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r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7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conditions, cross-linked with formaldehyde, harvested, lysed, and the chromatin extracts were prepared by sonication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 Equal amount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f chromatin extracts from strains were used for chromatin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ion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ing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ti-FLAG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tibod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enrichment of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pl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as normalized to a nonspecific control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 region (ca21chr1_1573500–1574000) and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T (SN95) control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 quantification is based on three biological replicates and the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rror bars represent SEM (n = 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proofErr w:type="gramStart"/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</w:t>
      </w:r>
      <w:r w:rsid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proofErr w:type="gram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≤ 0.05 (</w:t>
      </w:r>
      <w:r w:rsidRPr="002860B1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≤0.01 (</w:t>
      </w:r>
      <w:r w:rsidRPr="002860B1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∗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and &gt;0.05 (ns). </w:t>
      </w:r>
    </w:p>
    <w:p w14:paraId="68F9E984" w14:textId="77777777" w:rsidR="00CB762C" w:rsidRDefault="00D10ED4" w:rsidP="00D10ED4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CB762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a1 HAT activity is not required for H4 and H3K9 acetylation at HSGs.</w:t>
      </w:r>
    </w:p>
    <w:p w14:paraId="56806B5B" w14:textId="3DFA923F" w:rsidR="00D10ED4" w:rsidRDefault="00D10ED4" w:rsidP="00D10ED4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IP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ay was used to measure the level of histone H3K9 acetylation and histone H4 acetylation a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a) 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WP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an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)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LS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promoters in wild type (WT; SN95)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esa1</w:t>
      </w:r>
      <w:r w:rsidRPr="00E92B4F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vertAlign w:val="superscript"/>
        </w:rPr>
        <w:t>E372Q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esa1</w:t>
      </w:r>
      <w:r w:rsidRPr="00E92B4F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vertAlign w:val="superscript"/>
        </w:rPr>
        <w:t>E372Q</w:t>
      </w:r>
      <w:r w:rsidR="009714A3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(PRI40)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rains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ells were grown in YPD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0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induced fo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 filamentation (YPD+10% FBS, 2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 </w:t>
      </w:r>
      <w:r w:rsidRPr="002860B1">
        <w:rPr>
          <w:rFonts w:ascii="Times New Roman" w:hAnsi="Times New Roman" w:cs="Times New Roman"/>
          <w:sz w:val="24"/>
          <w:szCs w:val="24"/>
          <w:lang w:val="en-US"/>
        </w:rPr>
        <w:t>at 37°C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, cross-linked with formaldehyde, harvested, lysed, and chromatin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ragmented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sonication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qual amounts of chromatin extracts were used for imm</w:t>
      </w:r>
      <w:r w:rsid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noprecipitation with anti-H3K9a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, anti-H4ac o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 control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ti-H3 antibodies and the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ed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NA was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alyzed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PC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ing primer pairs for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HWP1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and </w:t>
      </w:r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LS3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a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 region as a nonspecific control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data was quantified from three biological replicates each and the error bars represent SEM (n = 3).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 </w:t>
      </w:r>
      <w:proofErr w:type="gramStart"/>
      <w:r w:rsidRPr="002860B1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</w:t>
      </w:r>
      <w:r w:rsid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proofErr w:type="gram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≤ 0.05 (</w:t>
      </w:r>
      <w:r w:rsidRPr="002860B1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≤0.01 (</w:t>
      </w:r>
      <w:r w:rsidRPr="002860B1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∗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and &gt;0.05 (ns). </w:t>
      </w:r>
    </w:p>
    <w:p w14:paraId="17A36C4F" w14:textId="77777777" w:rsidR="00CB762C" w:rsidRPr="00CB762C" w:rsidRDefault="00CB762C" w:rsidP="00CB762C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gramStart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</w:t>
      </w:r>
      <w:proofErr w:type="gramEnd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5. Construction of 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HA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vertAlign w:val="subscript"/>
        </w:rPr>
        <w:t>3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::gcn5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vertAlign w:val="superscript"/>
        </w:rPr>
        <w:t>E188Q</w:t>
      </w:r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complemented strain expressed from native</w:t>
      </w:r>
    </w:p>
    <w:p w14:paraId="737EDBE7" w14:textId="50C95DF1" w:rsidR="00CB762C" w:rsidRPr="00CB762C" w:rsidRDefault="00CB762C" w:rsidP="00CB762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moter</w:t>
      </w:r>
      <w:proofErr w:type="gramEnd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a) 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quencing chromatograms showing incorporation of the E to Q mutation in</w:t>
      </w:r>
    </w:p>
    <w:p w14:paraId="64C71883" w14:textId="5825C555" w:rsidR="00CB762C" w:rsidRPr="00CB762C" w:rsidRDefault="00CB762C" w:rsidP="00CB762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CB762C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GCN5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(b) 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lignment showing the sequencing result of glutamine substituted </w:t>
      </w:r>
      <w:r w:rsidRPr="00CB762C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GCN5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long</w:t>
      </w:r>
    </w:p>
    <w:p w14:paraId="45045380" w14:textId="77777777" w:rsidR="00CB762C" w:rsidRPr="00CB762C" w:rsidRDefault="00CB762C" w:rsidP="00CB762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ith</w:t>
      </w:r>
      <w:proofErr w:type="gramEnd"/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WT </w:t>
      </w:r>
      <w:r w:rsidRPr="00CB762C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GCN5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equence.</w:t>
      </w:r>
    </w:p>
    <w:p w14:paraId="52041D48" w14:textId="2C5B1242" w:rsidR="00CB762C" w:rsidRDefault="00CB762C" w:rsidP="00CB762C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</w:t>
      </w:r>
      <w:proofErr w:type="gramEnd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6. </w:t>
      </w:r>
      <w:proofErr w:type="gramStart"/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onstruction of 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ESA1::HA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vertAlign w:val="subscript"/>
        </w:rPr>
        <w:t>3</w:t>
      </w:r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esa1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vertAlign w:val="superscript"/>
        </w:rPr>
        <w:t>E372Q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</w:rPr>
        <w:t>::HA</w:t>
      </w:r>
      <w:r w:rsidRPr="00CB762C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vertAlign w:val="subscript"/>
        </w:rPr>
        <w:t>3</w:t>
      </w:r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plasmid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CB76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proofErr w:type="gramEnd"/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a)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chematic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representation of plasmid pPI22 having </w:t>
      </w:r>
      <w:r w:rsidRPr="001206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ESA1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r w:rsidRPr="001206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esa1</w:t>
      </w:r>
      <w:r w:rsidRPr="001206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  <w:vertAlign w:val="superscript"/>
        </w:rPr>
        <w:t>E372Q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 Ip30 vector. (b)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lignment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 xml:space="preserve">showing the sequencing result of glutamine substituted </w:t>
      </w:r>
      <w:r w:rsidRPr="001206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ESA1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long with the WT </w:t>
      </w:r>
      <w:r w:rsidRPr="001206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ESA1</w:t>
      </w:r>
      <w:r w:rsidR="009714A3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Pr="00CB76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quence.</w:t>
      </w:r>
    </w:p>
    <w:p w14:paraId="02E42D73" w14:textId="72522465" w:rsidR="00D10ED4" w:rsidRPr="00CA26D7" w:rsidRDefault="00D10ED4" w:rsidP="00D10ED4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1C2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Gcn5</w:t>
      </w:r>
      <w:r w:rsidR="002A4BED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mediated acetylation </w:t>
      </w:r>
      <w:r w:rsidR="002A4BED">
        <w:rPr>
          <w:rFonts w:ascii="Times New Roman" w:hAnsi="Times New Roman" w:cs="Times New Roman"/>
          <w:b/>
          <w:sz w:val="24"/>
          <w:szCs w:val="24"/>
        </w:rPr>
        <w:t xml:space="preserve">is linked to gene expression and </w:t>
      </w:r>
      <w:r>
        <w:rPr>
          <w:rFonts w:ascii="Times New Roman" w:hAnsi="Times New Roman" w:cs="Times New Roman"/>
          <w:b/>
          <w:sz w:val="24"/>
          <w:szCs w:val="24"/>
        </w:rPr>
        <w:t>filamentation</w:t>
      </w:r>
      <w:r w:rsidRPr="002860B1">
        <w:rPr>
          <w:rFonts w:ascii="Times New Roman" w:hAnsi="Times New Roman" w:cs="Times New Roman"/>
          <w:b/>
          <w:sz w:val="24"/>
          <w:szCs w:val="24"/>
        </w:rPr>
        <w:t>.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istone </w:t>
      </w:r>
      <w:r w:rsidR="002A4BED">
        <w:rPr>
          <w:rFonts w:ascii="Times New Roman" w:hAnsi="Times New Roman" w:cs="Times New Roman"/>
          <w:sz w:val="24"/>
          <w:szCs w:val="24"/>
        </w:rPr>
        <w:t xml:space="preserve">H3K9 and H4 </w:t>
      </w:r>
      <w:r>
        <w:rPr>
          <w:rFonts w:ascii="Times New Roman" w:hAnsi="Times New Roman" w:cs="Times New Roman"/>
          <w:sz w:val="24"/>
          <w:szCs w:val="24"/>
        </w:rPr>
        <w:t xml:space="preserve">acetylation </w:t>
      </w:r>
      <w:r w:rsidR="002A4BED">
        <w:rPr>
          <w:rFonts w:ascii="Times New Roman" w:hAnsi="Times New Roman" w:cs="Times New Roman"/>
          <w:sz w:val="24"/>
          <w:szCs w:val="24"/>
        </w:rPr>
        <w:t xml:space="preserve">were assessed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t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HWP1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induced in FBS)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d </w:t>
      </w:r>
      <w:r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FTR1</w:t>
      </w:r>
      <w:r w:rsidR="002A4BE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proofErr w:type="spellStart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ninduced</w:t>
      </w:r>
      <w:proofErr w:type="spellEnd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 FBS)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IP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ay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proofErr w:type="gramStart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-b</w:t>
      </w:r>
      <w:proofErr w:type="gramEnd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 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ed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NA was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alyzed</w:t>
      </w:r>
      <w:proofErr w:type="spellEnd"/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</w:t>
      </w:r>
      <w:proofErr w:type="spellStart"/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PCR</w:t>
      </w:r>
      <w:proofErr w:type="spellEnd"/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ing primer pairs fo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HWP1</w:t>
      </w:r>
      <w:r w:rsidR="009714A3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-4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using either </w:t>
      </w:r>
      <w:r w:rsidR="00DF253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a)</w:t>
      </w:r>
      <w:r w:rsidR="00DF2537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r</w:t>
      </w:r>
      <w:proofErr w:type="spellEnd"/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 region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) </w:t>
      </w:r>
      <w:r w:rsidR="00DF2537"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RPS8A</w:t>
      </w:r>
      <w:r w:rsidR="00DF253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ding region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s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ormalization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ntrol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c) 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IP</w:t>
      </w:r>
      <w:proofErr w:type="spellEnd"/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ay to</w:t>
      </w:r>
      <w:r w:rsidR="009714A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sess H3K9 and H4 acetylation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t </w:t>
      </w:r>
      <w:r w:rsidR="002A4BED" w:rsidRPr="002A4BE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FTR1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ene.  The </w:t>
      </w:r>
      <w:proofErr w:type="spellStart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munoprecipitated</w:t>
      </w:r>
      <w:proofErr w:type="spellEnd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NA was </w:t>
      </w:r>
      <w:proofErr w:type="spellStart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alyzed</w:t>
      </w:r>
      <w:proofErr w:type="spellEnd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</w:t>
      </w:r>
      <w:proofErr w:type="spellStart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qPCR</w:t>
      </w:r>
      <w:proofErr w:type="spellEnd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ing primer pairs for 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ifferent regions of </w:t>
      </w:r>
      <w:r w:rsidR="002A4BE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FTR</w:t>
      </w:r>
      <w:r w:rsidR="002A4BED"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1</w:t>
      </w:r>
      <w:r w:rsidR="000D7BF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romoter or ORF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using </w:t>
      </w:r>
      <w:proofErr w:type="spellStart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r</w:t>
      </w:r>
      <w:proofErr w:type="spellEnd"/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 region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</w:t>
      </w:r>
      <w:r w:rsidR="002A4BED" w:rsidRPr="00CA26D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RPS8A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ding region as</w:t>
      </w:r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ormalization</w:t>
      </w:r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ntrol</w:t>
      </w:r>
      <w:r w:rsidR="002A4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="000D7BF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4BED"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2860B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data was quantified from three biological replicates each 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d the error bars represent SEM (n = 3).</w:t>
      </w:r>
      <w:r w:rsidR="000D7BF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EA302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</w:t>
      </w:r>
      <w:r w:rsidR="0012062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proofErr w:type="gramEnd"/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≤ 0.05 (</w:t>
      </w:r>
      <w:r w:rsidRPr="00E95C80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≤0.01 (</w:t>
      </w:r>
      <w:r w:rsidRPr="00E95C80">
        <w:rPr>
          <w:rFonts w:ascii="Cambria Math" w:hAnsi="Cambria Math" w:cs="Cambria Math"/>
          <w:bCs/>
          <w:sz w:val="24"/>
          <w:szCs w:val="24"/>
          <w:shd w:val="clear" w:color="auto" w:fill="FFFFFF"/>
        </w:rPr>
        <w:t>∗∗</w:t>
      </w:r>
      <w:r w:rsidRPr="00E95C8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, and &gt;0.05 (ns).</w:t>
      </w:r>
    </w:p>
    <w:p w14:paraId="06B04389" w14:textId="77777777" w:rsidR="00F330DB" w:rsidRDefault="002764E9">
      <w:bookmarkStart w:id="0" w:name="_GoBack"/>
      <w:bookmarkEnd w:id="0"/>
    </w:p>
    <w:sectPr w:rsidR="00F330DB" w:rsidSect="00CB0A77">
      <w:footerReference w:type="even" r:id="rId7"/>
      <w:footerReference w:type="default" r:id="rId8"/>
      <w:pgSz w:w="11906" w:h="16838"/>
      <w:pgMar w:top="1440" w:right="1440" w:bottom="1440" w:left="1440" w:header="288" w:footer="288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CDCBBD" w14:textId="77777777" w:rsidR="002764E9" w:rsidRDefault="002764E9">
      <w:pPr>
        <w:spacing w:after="0" w:line="240" w:lineRule="auto"/>
      </w:pPr>
      <w:r>
        <w:separator/>
      </w:r>
    </w:p>
  </w:endnote>
  <w:endnote w:type="continuationSeparator" w:id="0">
    <w:p w14:paraId="12C2EE2D" w14:textId="77777777" w:rsidR="002764E9" w:rsidRDefault="00276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6F09A" w14:textId="77777777" w:rsidR="00CB0A77" w:rsidRDefault="00334E75" w:rsidP="00CB0A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062D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2C90A15" w14:textId="77777777" w:rsidR="00CB0A77" w:rsidRDefault="002764E9" w:rsidP="00CB0A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A8B71" w14:textId="77777777" w:rsidR="00CB0A77" w:rsidRPr="002A3BBC" w:rsidRDefault="00334E75" w:rsidP="00CB0A77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  <w:r w:rsidRPr="002A3BBC">
      <w:rPr>
        <w:rStyle w:val="PageNumber"/>
        <w:rFonts w:ascii="Times New Roman" w:hAnsi="Times New Roman"/>
      </w:rPr>
      <w:fldChar w:fldCharType="begin"/>
    </w:r>
    <w:r w:rsidR="0012062D" w:rsidRPr="002A3BBC">
      <w:rPr>
        <w:rStyle w:val="PageNumber"/>
        <w:rFonts w:ascii="Times New Roman" w:hAnsi="Times New Roman"/>
      </w:rPr>
      <w:instrText xml:space="preserve"> PAGE </w:instrText>
    </w:r>
    <w:r w:rsidRPr="002A3BBC">
      <w:rPr>
        <w:rStyle w:val="PageNumber"/>
        <w:rFonts w:ascii="Times New Roman" w:hAnsi="Times New Roman"/>
      </w:rPr>
      <w:fldChar w:fldCharType="separate"/>
    </w:r>
    <w:r w:rsidR="00EA302D">
      <w:rPr>
        <w:rStyle w:val="PageNumber"/>
        <w:rFonts w:ascii="Times New Roman" w:hAnsi="Times New Roman"/>
        <w:noProof/>
      </w:rPr>
      <w:t>3</w:t>
    </w:r>
    <w:r w:rsidRPr="002A3BBC">
      <w:rPr>
        <w:rStyle w:val="PageNumber"/>
        <w:rFonts w:ascii="Times New Roman" w:hAnsi="Times New Roman"/>
      </w:rPr>
      <w:fldChar w:fldCharType="end"/>
    </w:r>
  </w:p>
  <w:p w14:paraId="38A47333" w14:textId="77777777" w:rsidR="00CB0A77" w:rsidRDefault="002764E9" w:rsidP="00CB0A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20B5C" w14:textId="77777777" w:rsidR="002764E9" w:rsidRDefault="002764E9">
      <w:pPr>
        <w:spacing w:after="0" w:line="240" w:lineRule="auto"/>
      </w:pPr>
      <w:r>
        <w:separator/>
      </w:r>
    </w:p>
  </w:footnote>
  <w:footnote w:type="continuationSeparator" w:id="0">
    <w:p w14:paraId="235EFF79" w14:textId="77777777" w:rsidR="002764E9" w:rsidRDefault="00276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NDYyMTUxNzA3M7cwMDNX0lEKTi0uzszPAykwqgUAEuqG2SwAAAA="/>
  </w:docVars>
  <w:rsids>
    <w:rsidRoot w:val="00D10ED4"/>
    <w:rsid w:val="000D7BFF"/>
    <w:rsid w:val="0012062D"/>
    <w:rsid w:val="002764E9"/>
    <w:rsid w:val="002A4BED"/>
    <w:rsid w:val="00334E75"/>
    <w:rsid w:val="0077595E"/>
    <w:rsid w:val="007A2F4B"/>
    <w:rsid w:val="009714A3"/>
    <w:rsid w:val="009E48A9"/>
    <w:rsid w:val="00AA4621"/>
    <w:rsid w:val="00B53E83"/>
    <w:rsid w:val="00CB762C"/>
    <w:rsid w:val="00D10ED4"/>
    <w:rsid w:val="00DF2537"/>
    <w:rsid w:val="00E071D6"/>
    <w:rsid w:val="00EA30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4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D4"/>
    <w:pPr>
      <w:suppressAutoHyphens/>
    </w:pPr>
    <w:rPr>
      <w:rFonts w:ascii="Calibri" w:eastAsia="Times New Roman" w:hAnsi="Calibri" w:cs="DejaVu Sans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0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ED4"/>
    <w:rPr>
      <w:rFonts w:ascii="Calibri" w:eastAsia="Times New Roman" w:hAnsi="Calibri" w:cs="DejaVu Sans"/>
      <w:lang w:val="en-IN" w:eastAsia="en-IN"/>
    </w:rPr>
  </w:style>
  <w:style w:type="character" w:styleId="PageNumber">
    <w:name w:val="page number"/>
    <w:basedOn w:val="DefaultParagraphFont"/>
    <w:uiPriority w:val="99"/>
    <w:semiHidden/>
    <w:unhideWhenUsed/>
    <w:rsid w:val="00D10ED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</dc:creator>
  <cp:lastModifiedBy>Priyanka</cp:lastModifiedBy>
  <cp:revision>6</cp:revision>
  <dcterms:created xsi:type="dcterms:W3CDTF">2025-06-01T12:38:00Z</dcterms:created>
  <dcterms:modified xsi:type="dcterms:W3CDTF">2025-06-18T12:36:00Z</dcterms:modified>
</cp:coreProperties>
</file>